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2875"/>
        <w:gridCol w:w="6395"/>
      </w:tblGrid>
      <w:tr w:rsidR="00412C3D" w:rsidRPr="001B67B3" w14:paraId="0C98F0AD" w14:textId="77777777" w:rsidTr="00F17BAB">
        <w:tc>
          <w:tcPr>
            <w:tcW w:w="9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ED832" w14:textId="09E0BDEC" w:rsidR="00412C3D" w:rsidRPr="001B67B3" w:rsidRDefault="00412C3D" w:rsidP="00F17B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</w:t>
            </w:r>
            <w:r w:rsidR="00767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1B6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  <w:r w:rsidR="00767F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Pr="001B67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 Examples of i-PARIHS constructs and subconstructs in modified codebook and tailored for WIC OS.  </w:t>
            </w:r>
          </w:p>
        </w:tc>
      </w:tr>
      <w:tr w:rsidR="00412C3D" w:rsidRPr="001B67B3" w14:paraId="00BC15EC" w14:textId="77777777" w:rsidTr="00F17BAB">
        <w:tc>
          <w:tcPr>
            <w:tcW w:w="2875" w:type="dxa"/>
            <w:tcBorders>
              <w:left w:val="nil"/>
            </w:tcBorders>
          </w:tcPr>
          <w:p w14:paraId="6255CFB9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i-PARIHS Constructs</w:t>
            </w:r>
          </w:p>
        </w:tc>
        <w:tc>
          <w:tcPr>
            <w:tcW w:w="6395" w:type="dxa"/>
            <w:tcBorders>
              <w:right w:val="nil"/>
            </w:tcBorders>
          </w:tcPr>
          <w:p w14:paraId="110ED2DD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i-PARIHS Subconstructs</w:t>
            </w:r>
          </w:p>
        </w:tc>
      </w:tr>
      <w:tr w:rsidR="00412C3D" w:rsidRPr="001B67B3" w14:paraId="29C9A8DC" w14:textId="77777777" w:rsidTr="00F17BAB">
        <w:tc>
          <w:tcPr>
            <w:tcW w:w="2875" w:type="dxa"/>
            <w:tcBorders>
              <w:left w:val="nil"/>
            </w:tcBorders>
          </w:tcPr>
          <w:p w14:paraId="4AA1A399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Characteristics of the Innovation</w:t>
            </w: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60E0C82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5" w:type="dxa"/>
            <w:tcBorders>
              <w:right w:val="nil"/>
            </w:tcBorders>
          </w:tcPr>
          <w:p w14:paraId="5402BA0E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Evidence: Underlying sources of knowledge about the effectiveness or other evidence for WIC OS.</w:t>
            </w:r>
          </w:p>
          <w:p w14:paraId="07A89B55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Evidence: Local practice or industry knowledge based on vendor experiences.</w:t>
            </w:r>
          </w:p>
          <w:p w14:paraId="6A5BC319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Clarity: Degree to which the process of implementing WIC OS is understood, including specifics of what components must be implemented and what can be adapted or changed.</w:t>
            </w:r>
          </w:p>
          <w:p w14:paraId="5D589143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Complexity: Ways in which the process of implementing WIC OS is simple or complicated.</w:t>
            </w:r>
          </w:p>
        </w:tc>
      </w:tr>
      <w:tr w:rsidR="00412C3D" w:rsidRPr="001B67B3" w14:paraId="08FAC68D" w14:textId="77777777" w:rsidTr="00F17BAB">
        <w:trPr>
          <w:trHeight w:val="530"/>
        </w:trPr>
        <w:tc>
          <w:tcPr>
            <w:tcW w:w="2875" w:type="dxa"/>
            <w:tcBorders>
              <w:left w:val="nil"/>
            </w:tcBorders>
          </w:tcPr>
          <w:p w14:paraId="385FBA84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Recipients</w:t>
            </w:r>
          </w:p>
          <w:p w14:paraId="4B833571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5" w:type="dxa"/>
            <w:tcBorders>
              <w:right w:val="nil"/>
            </w:tcBorders>
          </w:tcPr>
          <w:p w14:paraId="03A60194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Personal Attributes – Values, Beliefs, and Goals: Personal traits or characteristics of the vendor’s staff/decision makers.</w:t>
            </w:r>
          </w:p>
          <w:p w14:paraId="12972FDC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 xml:space="preserve">Collaboration and Teamwork: Group processes and team-related issues within the vendors’ organizations/stores. </w:t>
            </w:r>
          </w:p>
          <w:p w14:paraId="4D13BB06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General Attitude: How the interviewee thinks or feels about implementing WIC OS generally.</w:t>
            </w:r>
          </w:p>
        </w:tc>
      </w:tr>
      <w:tr w:rsidR="00412C3D" w:rsidRPr="001B67B3" w14:paraId="6D0DEB16" w14:textId="77777777" w:rsidTr="00F17BAB">
        <w:trPr>
          <w:trHeight w:val="1250"/>
        </w:trPr>
        <w:tc>
          <w:tcPr>
            <w:tcW w:w="2875" w:type="dxa"/>
            <w:tcBorders>
              <w:left w:val="nil"/>
            </w:tcBorders>
          </w:tcPr>
          <w:p w14:paraId="179FBBE2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Context Characteristics</w:t>
            </w:r>
          </w:p>
          <w:p w14:paraId="65F78A77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5" w:type="dxa"/>
            <w:tcBorders>
              <w:right w:val="nil"/>
            </w:tcBorders>
          </w:tcPr>
          <w:p w14:paraId="6487EE5D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Leadership Support: Characteristics of leaders that either support or interfere with the implementation or sustainment of innovations.</w:t>
            </w:r>
          </w:p>
          <w:p w14:paraId="4DD05EA5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 xml:space="preserve">Networks and Relationships: Formal or informal relationships that may be leveraged to support or that may hinder implementing WIC OS. </w:t>
            </w:r>
          </w:p>
          <w:p w14:paraId="4DCBB941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Structures and Systems: Formal or informal systems in which the organization is structured and managed and/or processes for accomplishing work.</w:t>
            </w:r>
          </w:p>
          <w:p w14:paraId="1B8EE03C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 xml:space="preserve">Political Factors and Dynamic: Organizational politics that may positively or negatively affect decisions and activities related to implementation of WIC OS. </w:t>
            </w:r>
          </w:p>
          <w:p w14:paraId="533D2DAB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Organizational Priorities: Organizational policies, mandates, and/or priorities, whether or how these might support or hinder WIC OS implementation.</w:t>
            </w:r>
          </w:p>
        </w:tc>
      </w:tr>
      <w:tr w:rsidR="00412C3D" w:rsidRPr="001B67B3" w14:paraId="5AE3E6D3" w14:textId="77777777" w:rsidTr="00F17BAB">
        <w:trPr>
          <w:trHeight w:val="1025"/>
        </w:trPr>
        <w:tc>
          <w:tcPr>
            <w:tcW w:w="2875" w:type="dxa"/>
            <w:tcBorders>
              <w:left w:val="nil"/>
            </w:tcBorders>
          </w:tcPr>
          <w:p w14:paraId="4A008F65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Facilitation Activities</w:t>
            </w: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289FED2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5" w:type="dxa"/>
            <w:tcBorders>
              <w:right w:val="nil"/>
            </w:tcBorders>
          </w:tcPr>
          <w:p w14:paraId="53016BB2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 xml:space="preserve">Providing Education/Information - Educating Staff: Educating vendors’ staff on new skills related to WIC OS implementation. </w:t>
            </w:r>
          </w:p>
          <w:p w14:paraId="788D6859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 xml:space="preserve">Providing Education/Information - Marketing to Participants: Marketing materials for WIC OS to promote or publicize it. </w:t>
            </w:r>
          </w:p>
          <w:p w14:paraId="63E9129E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Problem Identification and Resolution: Conducting or helping stakeholders identify implementation barriers and generate potential solutions to implementation barriers.</w:t>
            </w:r>
          </w:p>
          <w:p w14:paraId="7F7C3400" w14:textId="77777777" w:rsidR="00412C3D" w:rsidRPr="001B67B3" w:rsidRDefault="00412C3D" w:rsidP="00F17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7B3">
              <w:rPr>
                <w:rFonts w:ascii="Times New Roman" w:hAnsi="Times New Roman" w:cs="Times New Roman"/>
                <w:sz w:val="20"/>
                <w:szCs w:val="20"/>
              </w:rPr>
              <w:t>Providing Administrative/Technical Support: Conducting administrative tasks that support the implementation activities for WIC OS.</w:t>
            </w:r>
          </w:p>
        </w:tc>
      </w:tr>
    </w:tbl>
    <w:p w14:paraId="46F1346E" w14:textId="77777777" w:rsidR="001F1866" w:rsidRDefault="001F1866"/>
    <w:sectPr w:rsidR="001F1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C3D"/>
    <w:rsid w:val="001F1866"/>
    <w:rsid w:val="00412C3D"/>
    <w:rsid w:val="00767F10"/>
    <w:rsid w:val="00DC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115E4B"/>
  <w15:chartTrackingRefBased/>
  <w15:docId w15:val="{22B946A3-E527-4F71-B41D-69A52E61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C3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C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975</Characters>
  <Application>Microsoft Office Word</Application>
  <DocSecurity>0</DocSecurity>
  <Lines>50</Lines>
  <Paragraphs>23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Crespo-Bellido</dc:creator>
  <cp:keywords/>
  <dc:description/>
  <cp:lastModifiedBy>Mayra Crespo-Bellido</cp:lastModifiedBy>
  <cp:revision>2</cp:revision>
  <dcterms:created xsi:type="dcterms:W3CDTF">2023-10-30T20:24:00Z</dcterms:created>
  <dcterms:modified xsi:type="dcterms:W3CDTF">2024-02-0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5d09bc929bc39b851e76f298581f1541fb1194e0ded1f675a161c3adea6bac</vt:lpwstr>
  </property>
</Properties>
</file>